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DE52" w14:textId="7CECB2D1" w:rsidR="00792695" w:rsidRPr="006C5F32" w:rsidRDefault="00792695" w:rsidP="0079269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C20A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1226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 Basic characteristics of patients included in the study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485"/>
        <w:gridCol w:w="1993"/>
        <w:gridCol w:w="1173"/>
      </w:tblGrid>
      <w:tr w:rsidR="00792695" w:rsidRPr="00B323AB" w14:paraId="0D2918D5" w14:textId="77777777" w:rsidTr="00705578">
        <w:trPr>
          <w:trHeight w:val="262"/>
        </w:trPr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4DEAF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FB2D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on-diabetic donator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BF490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iabetic donator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1FCB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</w:tr>
      <w:tr w:rsidR="00792695" w:rsidRPr="00B323AB" w14:paraId="48C7A5A9" w14:textId="77777777" w:rsidTr="00705578">
        <w:trPr>
          <w:trHeight w:val="249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A4BC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29745F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2362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4679C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2E92E919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2401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 — y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0B83" w14:textId="1301436B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5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5, 6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6F90" w14:textId="1EF7491C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 (5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, 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D263" w14:textId="4B820666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8</w:t>
            </w:r>
          </w:p>
        </w:tc>
      </w:tr>
      <w:tr w:rsidR="00792695" w:rsidRPr="00B323AB" w14:paraId="71D03894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5225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emale sex —number (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38800" w14:textId="614BE62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2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%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2F68" w14:textId="21E209DD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2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78869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728CE987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6AF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MI (kg/m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7B67" w14:textId="4ED863B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2 (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5-2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ACBD3" w14:textId="6297C75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6 (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-2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6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3A56" w14:textId="2DE8576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5</w:t>
            </w:r>
          </w:p>
        </w:tc>
      </w:tr>
      <w:tr w:rsidR="00792695" w:rsidRPr="00B323AB" w14:paraId="3F5FA99F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DCA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BP (mm Hg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8A8D8" w14:textId="7518316F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1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5-14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22675" w14:textId="363BFE71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8 (126-15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34FD" w14:textId="434B274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</w:t>
            </w:r>
          </w:p>
        </w:tc>
      </w:tr>
      <w:tr w:rsidR="00792695" w:rsidRPr="00B323AB" w14:paraId="1E97CA6B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1F30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BP (mm Hg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59E3" w14:textId="3315BA9E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7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-8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576B" w14:textId="4CDD8C5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2 (7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-8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8AAC" w14:textId="17303D4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2</w:t>
            </w:r>
          </w:p>
        </w:tc>
      </w:tr>
      <w:tr w:rsidR="00792695" w:rsidRPr="00B323AB" w14:paraId="551E09D0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2DDB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BG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133D" w14:textId="2DB7005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 (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9-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4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B51E" w14:textId="09A2CFA3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 (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-1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43550" w14:textId="2E78E59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001</w:t>
            </w:r>
          </w:p>
        </w:tc>
      </w:tr>
      <w:tr w:rsidR="00792695" w:rsidRPr="00B323AB" w14:paraId="6CF50156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62E6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bA1c (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18CD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4512" w14:textId="2ECB870D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 (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-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879C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342094BD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410C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cholesterol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2620" w14:textId="33AC591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B1689A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5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2-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87F60" w14:textId="362DDD5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6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-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797E" w14:textId="1B5912E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1</w:t>
            </w:r>
          </w:p>
        </w:tc>
      </w:tr>
      <w:tr w:rsidR="00792695" w:rsidRPr="00B323AB" w14:paraId="546F8928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F8D1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riglyceride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441D0" w14:textId="6F86CD1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9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DCB3E" w14:textId="3A56969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B49B" w14:textId="4E42813F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1</w:t>
            </w:r>
          </w:p>
        </w:tc>
      </w:tr>
      <w:tr w:rsidR="00792695" w:rsidRPr="00B323AB" w14:paraId="674B6BF2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9E1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eatinine (μ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D5E5" w14:textId="3BA7ADA9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4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-7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5625F" w14:textId="092CB6DA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 (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-9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A87B" w14:textId="3734027A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7</w:t>
            </w:r>
          </w:p>
        </w:tc>
      </w:tr>
      <w:tr w:rsidR="00792695" w:rsidRPr="00B323AB" w14:paraId="17206857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90718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N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1F7F0" w14:textId="0B5A438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-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19251" w14:textId="19387CF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9 (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-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2F5B" w14:textId="6BAACCE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</w:tr>
      <w:tr w:rsidR="00792695" w:rsidRPr="00B323AB" w14:paraId="11981656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F808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DL-C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1F030" w14:textId="51D1F9EE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9 (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65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5008" w14:textId="3A63CAD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9 (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-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20A4" w14:textId="4574CE7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0</w:t>
            </w:r>
          </w:p>
        </w:tc>
      </w:tr>
      <w:tr w:rsidR="00792695" w:rsidRPr="00B323AB" w14:paraId="4F7FBDAB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9DA44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DL-C (mmol/L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50D9E" w14:textId="272A8BB3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6-3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83299" w14:textId="627FF70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8-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A0D5F" w14:textId="70C203B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2</w:t>
            </w:r>
          </w:p>
        </w:tc>
      </w:tr>
    </w:tbl>
    <w:p w14:paraId="729C1FE3" w14:textId="77777777" w:rsidR="00792695" w:rsidRPr="00427597" w:rsidRDefault="00792695" w:rsidP="00792695">
      <w:pPr>
        <w:widowControl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>Data are median (IQR) or number (%), unless otherwise specifi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 values comparing patients with or without DPN were obtained by the independent-samples t-test or Fisher’s exact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QR interquartile range;</w:t>
      </w:r>
      <w:r w:rsidRPr="00613F85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NA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not applicable; 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>BMI body mass index; SBP systolic blood pressure; DBP diastolic blood pressure; FBG fasting blood glucose; HbA1c glycated hemoglobin; BUN blood urea nitrogen; HDL-C high-density lipoprotein cholesterol; LDL-C low-density lipoprotein cholester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5546340" w14:textId="77777777" w:rsidR="00BD060C" w:rsidRDefault="00BD060C"/>
    <w:sectPr w:rsidR="00BD0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5185B" w14:textId="77777777" w:rsidR="00774143" w:rsidRDefault="00774143" w:rsidP="00792695">
      <w:pPr>
        <w:spacing w:after="0"/>
      </w:pPr>
      <w:r>
        <w:separator/>
      </w:r>
    </w:p>
  </w:endnote>
  <w:endnote w:type="continuationSeparator" w:id="0">
    <w:p w14:paraId="30AF517F" w14:textId="77777777" w:rsidR="00774143" w:rsidRDefault="00774143" w:rsidP="007926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9BD42" w14:textId="77777777" w:rsidR="00774143" w:rsidRDefault="00774143" w:rsidP="00792695">
      <w:pPr>
        <w:spacing w:after="0"/>
      </w:pPr>
      <w:r>
        <w:separator/>
      </w:r>
    </w:p>
  </w:footnote>
  <w:footnote w:type="continuationSeparator" w:id="0">
    <w:p w14:paraId="5E96BB7B" w14:textId="77777777" w:rsidR="00774143" w:rsidRDefault="00774143" w:rsidP="007926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91"/>
    <w:rsid w:val="000D1A75"/>
    <w:rsid w:val="005D3B50"/>
    <w:rsid w:val="006C20A2"/>
    <w:rsid w:val="006F1391"/>
    <w:rsid w:val="00774143"/>
    <w:rsid w:val="00792695"/>
    <w:rsid w:val="00847217"/>
    <w:rsid w:val="00B1689A"/>
    <w:rsid w:val="00B323AB"/>
    <w:rsid w:val="00B43B95"/>
    <w:rsid w:val="00BD060C"/>
    <w:rsid w:val="00C344BD"/>
    <w:rsid w:val="00EF0CFB"/>
    <w:rsid w:val="00F3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B7CED"/>
  <w15:chartTrackingRefBased/>
  <w15:docId w15:val="{60989CBC-7058-4539-B9D0-4237A48C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695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6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92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695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92695"/>
    <w:rPr>
      <w:sz w:val="18"/>
      <w:szCs w:val="18"/>
    </w:rPr>
  </w:style>
  <w:style w:type="table" w:styleId="a7">
    <w:name w:val="Table Grid"/>
    <w:basedOn w:val="a1"/>
    <w:uiPriority w:val="39"/>
    <w:rsid w:val="00792695"/>
    <w:rPr>
      <w:rFonts w:eastAsia="Times New Roman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o</dc:creator>
  <cp:keywords/>
  <dc:description/>
  <cp:lastModifiedBy>Microsoft Office User</cp:lastModifiedBy>
  <cp:revision>7</cp:revision>
  <dcterms:created xsi:type="dcterms:W3CDTF">2021-06-12T12:35:00Z</dcterms:created>
  <dcterms:modified xsi:type="dcterms:W3CDTF">2022-01-23T04:42:00Z</dcterms:modified>
</cp:coreProperties>
</file>